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16F2B" w14:textId="77777777" w:rsidR="00AF74F6" w:rsidRPr="00635355" w:rsidRDefault="00AF74F6" w:rsidP="00AF74F6">
      <w:pPr>
        <w:pStyle w:val="Ttulo3"/>
        <w:spacing w:before="0"/>
        <w:jc w:val="both"/>
        <w:rPr>
          <w:rFonts w:cs="Times New Roman"/>
          <w:b/>
          <w:i w:val="0"/>
          <w:lang w:val="en-US"/>
        </w:rPr>
      </w:pPr>
      <w:r w:rsidRPr="00635355">
        <w:rPr>
          <w:rFonts w:cs="Times New Roman"/>
          <w:b/>
          <w:i w:val="0"/>
          <w:lang w:val="en-US"/>
        </w:rPr>
        <w:t>Annex 2</w:t>
      </w:r>
    </w:p>
    <w:p w14:paraId="77629744" w14:textId="77777777" w:rsidR="00AF74F6" w:rsidRPr="00635355" w:rsidRDefault="00AF74F6" w:rsidP="00AF74F6">
      <w:pPr>
        <w:pStyle w:val="Ttulo3"/>
        <w:spacing w:before="0"/>
        <w:jc w:val="both"/>
        <w:rPr>
          <w:rFonts w:cs="Times New Roman"/>
          <w:sz w:val="22"/>
          <w:szCs w:val="22"/>
          <w:lang w:val="en-US"/>
        </w:rPr>
      </w:pPr>
      <w:r w:rsidRPr="00635355">
        <w:rPr>
          <w:rFonts w:cs="Times New Roman"/>
          <w:sz w:val="22"/>
          <w:szCs w:val="22"/>
          <w:lang w:val="en-US"/>
        </w:rPr>
        <w:t xml:space="preserve">Hierarchy of generic change indicators (listed in ascending order; </w:t>
      </w:r>
      <w:r w:rsidRPr="00635355">
        <w:rPr>
          <w:rFonts w:cs="Times New Roman"/>
          <w:i w:val="0"/>
          <w:iCs w:val="0"/>
          <w:sz w:val="22"/>
          <w:szCs w:val="22"/>
          <w:lang w:val="en-US"/>
        </w:rPr>
        <w:t>Krause et al., 2007)</w:t>
      </w:r>
    </w:p>
    <w:tbl>
      <w:tblPr>
        <w:tblStyle w:val="NormalTable0"/>
        <w:tblW w:w="897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19"/>
        <w:gridCol w:w="5859"/>
      </w:tblGrid>
      <w:tr w:rsidR="00AF74F6" w:rsidRPr="00635355" w14:paraId="1D90302F" w14:textId="77777777" w:rsidTr="009E1D17">
        <w:trPr>
          <w:trHeight w:val="300"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F2F5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b/>
                <w:bCs/>
                <w:sz w:val="22"/>
                <w:szCs w:val="22"/>
                <w:lang w:val="en-US"/>
              </w:rPr>
              <w:t>Level</w:t>
            </w:r>
          </w:p>
        </w:tc>
        <w:tc>
          <w:tcPr>
            <w:tcW w:w="5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2602C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b/>
                <w:bCs/>
                <w:sz w:val="22"/>
                <w:szCs w:val="22"/>
                <w:lang w:val="en-US"/>
              </w:rPr>
              <w:t>Indicators</w:t>
            </w:r>
          </w:p>
        </w:tc>
      </w:tr>
      <w:tr w:rsidR="00AF74F6" w:rsidRPr="00635355" w14:paraId="46FAEF3E" w14:textId="77777777" w:rsidTr="009E1D17">
        <w:trPr>
          <w:trHeight w:val="2422"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53764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I. Initial consolidation of the structure of the therapeutic relationship</w:t>
            </w:r>
          </w:p>
        </w:tc>
        <w:tc>
          <w:tcPr>
            <w:tcW w:w="5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AD9A2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. Acceptance of the existence of a problem.</w:t>
            </w:r>
          </w:p>
          <w:p w14:paraId="35FC01AE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2. Acceptance of his/her limits and of the need for help.</w:t>
            </w:r>
          </w:p>
          <w:p w14:paraId="1FD94448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3. Acceptance of the therapist as a competent professional.</w:t>
            </w:r>
          </w:p>
          <w:p w14:paraId="6D1D505A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4. Expression of hope.</w:t>
            </w:r>
          </w:p>
          <w:p w14:paraId="18A07081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5. Questioning of habitual understanding, behavior and emotions.</w:t>
            </w:r>
          </w:p>
          <w:p w14:paraId="5E08B63D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6. Expression of the need for change.</w:t>
            </w:r>
          </w:p>
          <w:p w14:paraId="0F4436E7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7. Recognition of his/her own participation in the problems.</w:t>
            </w:r>
          </w:p>
        </w:tc>
      </w:tr>
      <w:tr w:rsidR="00AF74F6" w:rsidRPr="00635355" w14:paraId="103BBF5A" w14:textId="77777777" w:rsidTr="009E1D17">
        <w:trPr>
          <w:trHeight w:val="1762"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907A0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II. Increase in permeability toward new understandings</w:t>
            </w:r>
          </w:p>
        </w:tc>
        <w:tc>
          <w:tcPr>
            <w:tcW w:w="5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64066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8. Discovery of new aspects of self.</w:t>
            </w:r>
          </w:p>
          <w:p w14:paraId="49C1302B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9. Manifestations of new behaviors and emotions.</w:t>
            </w:r>
          </w:p>
          <w:p w14:paraId="1361B46B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0. Appearance of feeling of competence.</w:t>
            </w:r>
          </w:p>
          <w:p w14:paraId="26533BB3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1. Establishment of new connections.</w:t>
            </w:r>
          </w:p>
          <w:p w14:paraId="6225F8CC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2. Reconceptualization of problems and/or symptoms.</w:t>
            </w:r>
          </w:p>
          <w:p w14:paraId="65C6A1D8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3. Transformation of valorizations and emotions in relation to self or others.</w:t>
            </w:r>
          </w:p>
        </w:tc>
      </w:tr>
      <w:tr w:rsidR="00AF74F6" w:rsidRPr="00635355" w14:paraId="5EAC9BE3" w14:textId="77777777" w:rsidTr="009E1D17">
        <w:trPr>
          <w:trHeight w:val="3082"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980A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III. Construction and consolidation of a new understanding</w:t>
            </w:r>
          </w:p>
        </w:tc>
        <w:tc>
          <w:tcPr>
            <w:tcW w:w="5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A840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4. Creation of subjective construct of self through the interconnection of personal aspects and aspects of the surroundings, including problems and symptoms.</w:t>
            </w:r>
          </w:p>
          <w:p w14:paraId="2B0C7951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5. Founding of the subjective constructs in own biography.</w:t>
            </w:r>
          </w:p>
          <w:p w14:paraId="1896D8A4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6. Autonomous comprehension and use of the context of psychological meaning.</w:t>
            </w:r>
          </w:p>
          <w:p w14:paraId="6E01D89A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7. Acknowledgment of help received.</w:t>
            </w:r>
          </w:p>
          <w:p w14:paraId="57DF81A8" w14:textId="77777777" w:rsidR="00AF74F6" w:rsidRPr="00635355" w:rsidRDefault="00AF74F6" w:rsidP="009E1D17">
            <w:pPr>
              <w:pStyle w:val="Tex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>18. Decreased asymmetry between patient and therapist.</w:t>
            </w:r>
          </w:p>
          <w:p w14:paraId="347DF1A8" w14:textId="77777777" w:rsidR="00AF74F6" w:rsidRPr="00635355" w:rsidRDefault="00AF74F6" w:rsidP="009E1D17">
            <w:pPr>
              <w:pStyle w:val="Text"/>
              <w:jc w:val="both"/>
              <w:rPr>
                <w:rFonts w:eastAsiaTheme="majorEastAsia" w:cs="Times New Roman"/>
                <w:sz w:val="22"/>
                <w:szCs w:val="22"/>
                <w:lang w:val="en-US"/>
              </w:rPr>
            </w:pPr>
            <w:r w:rsidRPr="00635355">
              <w:rPr>
                <w:rFonts w:cs="Times New Roman"/>
                <w:sz w:val="22"/>
                <w:szCs w:val="22"/>
                <w:lang w:val="en-US"/>
              </w:rPr>
              <w:t xml:space="preserve">19. Constructions of a biographically grounded subjective theory of self and others and of the relationship with surroundings. </w:t>
            </w:r>
          </w:p>
        </w:tc>
      </w:tr>
    </w:tbl>
    <w:p w14:paraId="1EE535D9" w14:textId="77777777" w:rsidR="00AF74F6" w:rsidRPr="00635355" w:rsidRDefault="00AF74F6" w:rsidP="00AF74F6">
      <w:pPr>
        <w:pStyle w:val="Text"/>
        <w:jc w:val="both"/>
        <w:rPr>
          <w:rFonts w:cs="Times New Roman"/>
          <w:sz w:val="22"/>
          <w:szCs w:val="22"/>
          <w:lang w:val="en-US"/>
        </w:rPr>
      </w:pPr>
      <w:r w:rsidRPr="00635355">
        <w:rPr>
          <w:rFonts w:cs="Times New Roman"/>
          <w:i/>
          <w:iCs/>
          <w:sz w:val="22"/>
          <w:szCs w:val="22"/>
          <w:lang w:val="en-US"/>
        </w:rPr>
        <w:t>Note</w:t>
      </w:r>
      <w:r w:rsidRPr="00635355">
        <w:rPr>
          <w:rFonts w:cs="Times New Roman"/>
          <w:sz w:val="22"/>
          <w:szCs w:val="22"/>
          <w:lang w:val="en-US"/>
        </w:rPr>
        <w:t xml:space="preserve">. Taken from </w:t>
      </w:r>
      <w:proofErr w:type="spellStart"/>
      <w:r w:rsidRPr="00635355">
        <w:rPr>
          <w:rFonts w:cs="Times New Roman"/>
          <w:sz w:val="22"/>
          <w:szCs w:val="22"/>
          <w:lang w:val="en-US"/>
        </w:rPr>
        <w:t>Altimir</w:t>
      </w:r>
      <w:proofErr w:type="spellEnd"/>
      <w:r w:rsidRPr="00635355">
        <w:rPr>
          <w:rFonts w:cs="Times New Roman"/>
          <w:sz w:val="22"/>
          <w:szCs w:val="22"/>
          <w:lang w:val="en-US"/>
        </w:rPr>
        <w:t xml:space="preserve"> et al. (2010)</w:t>
      </w:r>
    </w:p>
    <w:p w14:paraId="5A4F8C43" w14:textId="77777777" w:rsidR="00AF74F6" w:rsidRPr="00635355" w:rsidRDefault="00AF74F6" w:rsidP="00AF74F6">
      <w:pPr>
        <w:jc w:val="both"/>
        <w:rPr>
          <w:rFonts w:ascii="Times New Roman" w:hAnsi="Times New Roman" w:cs="Times New Roman"/>
          <w:lang w:val="en-US"/>
        </w:rPr>
      </w:pPr>
    </w:p>
    <w:p w14:paraId="478F22F4" w14:textId="77777777" w:rsidR="006741E3" w:rsidRDefault="006741E3"/>
    <w:sectPr w:rsidR="006741E3" w:rsidSect="002E3B5A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F6"/>
    <w:rsid w:val="00314ED5"/>
    <w:rsid w:val="006741E3"/>
    <w:rsid w:val="00A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E4296"/>
  <w15:chartTrackingRefBased/>
  <w15:docId w15:val="{38EAB957-4F24-A145-8500-071DE621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74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de-DE" w:eastAsia="de-DE"/>
    </w:rPr>
  </w:style>
  <w:style w:type="paragraph" w:styleId="Ttulo3">
    <w:name w:val="heading 3"/>
    <w:next w:val="Text"/>
    <w:link w:val="Ttulo3Car"/>
    <w:uiPriority w:val="9"/>
    <w:qFormat/>
    <w:rsid w:val="00AF74F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jc w:val="center"/>
      <w:outlineLvl w:val="2"/>
    </w:pPr>
    <w:rPr>
      <w:rFonts w:ascii="Times New Roman" w:eastAsia="Arial Unicode MS" w:hAnsi="Times New Roman" w:cs="Arial Unicode MS"/>
      <w:i/>
      <w:iCs/>
      <w:color w:val="000000"/>
      <w:u w:color="000000"/>
      <w:bdr w:val="nil"/>
      <w:lang w:val="es-ES_tradnl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AF74F6"/>
    <w:rPr>
      <w:rFonts w:ascii="Times New Roman" w:eastAsia="Arial Unicode MS" w:hAnsi="Times New Roman" w:cs="Arial Unicode MS"/>
      <w:i/>
      <w:iCs/>
      <w:color w:val="000000"/>
      <w:u w:color="000000"/>
      <w:bdr w:val="nil"/>
      <w:lang w:val="es-ES_tradnl" w:eastAsia="de-DE"/>
    </w:rPr>
  </w:style>
  <w:style w:type="table" w:customStyle="1" w:styleId="NormalTable0">
    <w:name w:val="Normal Table0"/>
    <w:rsid w:val="00AF74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AF74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9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7T20:16:00Z</dcterms:created>
  <dcterms:modified xsi:type="dcterms:W3CDTF">2021-06-17T20:16:00Z</dcterms:modified>
</cp:coreProperties>
</file>